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882B8" w14:textId="527CD348" w:rsidR="00321729" w:rsidRPr="007C1B1A" w:rsidRDefault="00500B7F" w:rsidP="007F76AE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94FE122" wp14:editId="0C2715D2">
            <wp:extent cx="5267325" cy="3524250"/>
            <wp:effectExtent l="0" t="0" r="9525" b="0"/>
            <wp:docPr id="1" name="图片 1" descr="d:\桌面\重新作图\0510图\乳腺癌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\重新作图\0510图\乳腺癌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proofErr w:type="gramStart"/>
      <w:r w:rsidR="0032172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21729" w:rsidRPr="007C1B1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321729" w:rsidRPr="007C1B1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32172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21729" w:rsidRPr="007C1B1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321729" w:rsidRPr="007C1B1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21729" w:rsidRPr="007C1B1A">
        <w:rPr>
          <w:rFonts w:ascii="Times New Roman" w:hAnsi="Times New Roman" w:cs="Times New Roman"/>
          <w:sz w:val="24"/>
          <w:szCs w:val="24"/>
        </w:rPr>
        <w:t>Forest plot of the meta-analysis of the association between NAFLD and breast cancer.</w:t>
      </w:r>
      <w:proofErr w:type="gramEnd"/>
      <w:r w:rsidR="00321729" w:rsidRPr="007C1B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78566F" w14:textId="77777777" w:rsidR="00321729" w:rsidRPr="00321729" w:rsidRDefault="00321729"/>
    <w:sectPr w:rsidR="00321729" w:rsidRPr="00321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24BC53" w14:textId="77777777" w:rsidR="00321729" w:rsidRDefault="00321729" w:rsidP="00321729">
      <w:r>
        <w:separator/>
      </w:r>
    </w:p>
  </w:endnote>
  <w:endnote w:type="continuationSeparator" w:id="0">
    <w:p w14:paraId="51E3014D" w14:textId="77777777" w:rsidR="00321729" w:rsidRDefault="00321729" w:rsidP="00321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8B63E2" w14:textId="77777777" w:rsidR="00321729" w:rsidRDefault="00321729" w:rsidP="00321729">
      <w:r>
        <w:separator/>
      </w:r>
    </w:p>
  </w:footnote>
  <w:footnote w:type="continuationSeparator" w:id="0">
    <w:p w14:paraId="4FB5938B" w14:textId="77777777" w:rsidR="00321729" w:rsidRDefault="00321729" w:rsidP="00321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B84"/>
    <w:rsid w:val="00321729"/>
    <w:rsid w:val="003827FF"/>
    <w:rsid w:val="00500B7F"/>
    <w:rsid w:val="007F76AE"/>
    <w:rsid w:val="0091179B"/>
    <w:rsid w:val="00C2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068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7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72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76A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76A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7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72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76A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76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t</dc:creator>
  <cp:keywords/>
  <dc:description/>
  <cp:lastModifiedBy>NTKO</cp:lastModifiedBy>
  <cp:revision>5</cp:revision>
  <dcterms:created xsi:type="dcterms:W3CDTF">2020-02-15T05:30:00Z</dcterms:created>
  <dcterms:modified xsi:type="dcterms:W3CDTF">2020-05-11T00:26:00Z</dcterms:modified>
</cp:coreProperties>
</file>